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212" w:rsidRDefault="00DF6212" w:rsidP="00DF6212"/>
    <w:p w:rsidR="00DF6212" w:rsidRDefault="00DF6212" w:rsidP="00DF6212">
      <w:r w:rsidRPr="00206F34">
        <w:rPr>
          <w:noProof/>
        </w:rPr>
        <w:drawing>
          <wp:inline distT="0" distB="0" distL="0" distR="0" wp14:anchorId="1371452D" wp14:editId="7B7780DF">
            <wp:extent cx="6419850" cy="4400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F6212" w:rsidRPr="001041FB" w:rsidRDefault="001041FB" w:rsidP="00DF6212">
      <w:pPr>
        <w:rPr>
          <w:rFonts w:ascii="Times New Roman" w:hAnsi="Times New Roman" w:cs="Times New Roman"/>
          <w:b/>
          <w:sz w:val="24"/>
        </w:rPr>
      </w:pPr>
      <w:r w:rsidRPr="001041FB">
        <w:rPr>
          <w:rFonts w:ascii="Times New Roman" w:hAnsi="Times New Roman" w:cs="Times New Roman"/>
          <w:b/>
          <w:sz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</w:rPr>
        <w:t>6</w:t>
      </w:r>
      <w:r w:rsidR="00DF6212" w:rsidRPr="001041FB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S</w:t>
      </w:r>
      <w:r w:rsidR="00DF6212" w:rsidRPr="001041FB">
        <w:rPr>
          <w:rFonts w:ascii="Times New Roman" w:hAnsi="Times New Roman" w:cs="Times New Roman"/>
          <w:b/>
          <w:sz w:val="24"/>
        </w:rPr>
        <w:t xml:space="preserve">ensitivity analysis of resistance of </w:t>
      </w:r>
      <w:r w:rsidR="00DF6212" w:rsidRPr="001041FB">
        <w:rPr>
          <w:rFonts w:ascii="Times New Roman" w:hAnsi="Times New Roman" w:cs="Times New Roman"/>
          <w:b/>
          <w:i/>
          <w:sz w:val="24"/>
        </w:rPr>
        <w:t>E.coli</w:t>
      </w:r>
      <w:r w:rsidR="00DF6212" w:rsidRPr="001041FB">
        <w:rPr>
          <w:rFonts w:ascii="Times New Roman" w:hAnsi="Times New Roman" w:cs="Times New Roman"/>
          <w:b/>
          <w:sz w:val="24"/>
        </w:rPr>
        <w:t xml:space="preserve"> isolates from drinking water in LMIC, 2024.</w:t>
      </w:r>
    </w:p>
    <w:p w:rsidR="00DF6212" w:rsidRDefault="00DF6212" w:rsidP="00DF6212"/>
    <w:p w:rsidR="00E267F8" w:rsidRDefault="001041FB"/>
    <w:sectPr w:rsidR="00E26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86"/>
    <w:rsid w:val="001041FB"/>
    <w:rsid w:val="006963E9"/>
    <w:rsid w:val="00970986"/>
    <w:rsid w:val="00C66FF3"/>
    <w:rsid w:val="00DF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7452"/>
  <w15:chartTrackingRefBased/>
  <w15:docId w15:val="{7860E7E1-753C-4293-93A7-B8C504D8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4-18T18:36:00Z</dcterms:created>
  <dcterms:modified xsi:type="dcterms:W3CDTF">2024-04-26T19:37:00Z</dcterms:modified>
</cp:coreProperties>
</file>